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9F6D7" w14:textId="3B7A2520" w:rsidR="00EF617B" w:rsidRPr="0014598A" w:rsidRDefault="00EF617B" w:rsidP="00EF617B">
      <w:pPr>
        <w:ind w:left="-540"/>
        <w:rPr>
          <w:rFonts w:asciiTheme="majorBidi" w:hAnsiTheme="majorBidi" w:cstheme="majorBidi"/>
        </w:rPr>
      </w:pPr>
      <w:r w:rsidRPr="0014598A">
        <w:rPr>
          <w:rFonts w:asciiTheme="majorBidi" w:hAnsiTheme="majorBidi" w:cstheme="majorBidi"/>
        </w:rPr>
        <w:t xml:space="preserve">Table </w:t>
      </w:r>
      <w:r w:rsidR="00D071B5">
        <w:rPr>
          <w:rFonts w:asciiTheme="majorBidi" w:hAnsiTheme="majorBidi" w:cstheme="majorBidi"/>
        </w:rPr>
        <w:t>S</w:t>
      </w:r>
      <w:r w:rsidRPr="0014598A">
        <w:rPr>
          <w:rFonts w:asciiTheme="majorBidi" w:hAnsiTheme="majorBidi" w:cstheme="majorBidi"/>
        </w:rPr>
        <w:t>1. Diagnostic Codes for Alzheimer’s Disease and Related Dementia</w:t>
      </w:r>
    </w:p>
    <w:tbl>
      <w:tblPr>
        <w:tblW w:w="10440" w:type="dxa"/>
        <w:tblInd w:w="-530" w:type="dxa"/>
        <w:tblLook w:val="04A0" w:firstRow="1" w:lastRow="0" w:firstColumn="1" w:lastColumn="0" w:noHBand="0" w:noVBand="1"/>
      </w:tblPr>
      <w:tblGrid>
        <w:gridCol w:w="300"/>
        <w:gridCol w:w="3603"/>
        <w:gridCol w:w="6537"/>
      </w:tblGrid>
      <w:tr w:rsidR="00EF617B" w:rsidRPr="0014598A" w14:paraId="29D7E6E1" w14:textId="77777777" w:rsidTr="00404D30">
        <w:trPr>
          <w:trHeight w:val="310"/>
        </w:trPr>
        <w:tc>
          <w:tcPr>
            <w:tcW w:w="3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DFF7C63" w14:textId="77777777" w:rsidR="00EF617B" w:rsidRPr="0014598A" w:rsidRDefault="00EF617B" w:rsidP="00404D30">
            <w:pPr>
              <w:rPr>
                <w:color w:val="000000"/>
              </w:rPr>
            </w:pPr>
            <w:r w:rsidRPr="0014598A">
              <w:rPr>
                <w:color w:val="000000"/>
              </w:rPr>
              <w:t> </w:t>
            </w:r>
          </w:p>
        </w:tc>
        <w:tc>
          <w:tcPr>
            <w:tcW w:w="360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D539331" w14:textId="77777777" w:rsidR="00EF617B" w:rsidRPr="0014598A" w:rsidRDefault="00EF617B" w:rsidP="00404D30">
            <w:pPr>
              <w:rPr>
                <w:iCs/>
                <w:color w:val="000000"/>
              </w:rPr>
            </w:pPr>
            <w:r w:rsidRPr="0014598A">
              <w:rPr>
                <w:iCs/>
                <w:color w:val="000000"/>
              </w:rPr>
              <w:t> </w:t>
            </w:r>
          </w:p>
        </w:tc>
        <w:tc>
          <w:tcPr>
            <w:tcW w:w="653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A42A59A" w14:textId="77175C3B" w:rsidR="00EF617B" w:rsidRPr="0014598A" w:rsidRDefault="00EF617B" w:rsidP="00404D30">
            <w:pPr>
              <w:rPr>
                <w:color w:val="000000"/>
              </w:rPr>
            </w:pPr>
            <w:r w:rsidRPr="0014598A">
              <w:rPr>
                <w:color w:val="000000"/>
              </w:rPr>
              <w:t>ICD10 Codes</w:t>
            </w:r>
          </w:p>
        </w:tc>
      </w:tr>
      <w:tr w:rsidR="00EF617B" w:rsidRPr="00940A36" w14:paraId="3D4E736D" w14:textId="77777777" w:rsidTr="00404D30">
        <w:trPr>
          <w:trHeight w:val="30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08B9" w14:textId="77777777" w:rsidR="00EF617B" w:rsidRPr="00940A36" w:rsidRDefault="00EF617B" w:rsidP="00404D30">
            <w:pPr>
              <w:rPr>
                <w:b/>
                <w:bCs/>
                <w:color w:val="000000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89E2" w14:textId="77777777" w:rsidR="00EF617B" w:rsidRPr="00940A36" w:rsidRDefault="00EF617B" w:rsidP="00404D30">
            <w:pPr>
              <w:rPr>
                <w:b/>
                <w:bCs/>
                <w:color w:val="000000"/>
              </w:rPr>
            </w:pPr>
          </w:p>
        </w:tc>
      </w:tr>
      <w:tr w:rsidR="00EF617B" w:rsidRPr="00940A36" w14:paraId="74D96AFF" w14:textId="77777777" w:rsidTr="00404D30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EBA7" w14:textId="77777777" w:rsidR="00EF617B" w:rsidRPr="00940A36" w:rsidRDefault="00EF617B" w:rsidP="00404D30"/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30AFC" w14:textId="77777777" w:rsidR="00EF617B" w:rsidRPr="00E45E94" w:rsidRDefault="00EF617B" w:rsidP="0014598A">
            <w:pPr>
              <w:ind w:left="-53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Alzheimer’s Disease and Related Dementia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6E97" w14:textId="77777777" w:rsidR="00EF617B" w:rsidRPr="00940A36" w:rsidRDefault="00EF617B" w:rsidP="00404D30">
            <w:pPr>
              <w:rPr>
                <w:iCs/>
                <w:color w:val="000000"/>
              </w:rPr>
            </w:pPr>
            <w:r w:rsidRPr="000B1653">
              <w:rPr>
                <w:rFonts w:asciiTheme="majorBidi" w:hAnsiTheme="majorBidi" w:cstheme="majorBidi"/>
                <w:color w:val="000000" w:themeColor="text1"/>
              </w:rPr>
              <w:t>F0150, F0151, F0280, F0281, F0390, F0391, G300, G301, G308, G309</w:t>
            </w:r>
          </w:p>
        </w:tc>
      </w:tr>
    </w:tbl>
    <w:p w14:paraId="53EAB82A" w14:textId="77777777" w:rsidR="00EF617B" w:rsidRDefault="00EF617B" w:rsidP="00EF617B">
      <w:pPr>
        <w:rPr>
          <w:rFonts w:asciiTheme="majorBidi" w:hAnsiTheme="majorBidi" w:cstheme="majorBidi"/>
          <w:b/>
          <w:bCs/>
        </w:rPr>
      </w:pPr>
    </w:p>
    <w:p w14:paraId="51B742FB" w14:textId="5C20AB2C" w:rsidR="00EC0B7F" w:rsidRDefault="00E30608"/>
    <w:p w14:paraId="1215C576" w14:textId="6844F66A" w:rsidR="0014598A" w:rsidRDefault="0014598A">
      <w:r>
        <w:br w:type="page"/>
      </w:r>
    </w:p>
    <w:p w14:paraId="38AE2357" w14:textId="0BC49351" w:rsidR="0014598A" w:rsidRDefault="0014598A">
      <w:r>
        <w:lastRenderedPageBreak/>
        <w:t xml:space="preserve">Table </w:t>
      </w:r>
      <w:r w:rsidR="00D071B5">
        <w:t>S</w:t>
      </w:r>
      <w:r>
        <w:t>2. Data Dictionar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0"/>
        <w:gridCol w:w="609"/>
        <w:gridCol w:w="943"/>
        <w:gridCol w:w="909"/>
        <w:gridCol w:w="909"/>
      </w:tblGrid>
      <w:tr w:rsidR="0014598A" w:rsidRPr="0014598A" w14:paraId="69EAC98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0B546" w14:textId="08B66BE2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72A67" w14:textId="18762010" w:rsidR="0014598A" w:rsidRPr="0014598A" w:rsidRDefault="0081084B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ves at </w:t>
            </w:r>
            <w:r w:rsidR="0014598A"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28184" w14:textId="06ECF577" w:rsidR="0014598A" w:rsidRPr="0014598A" w:rsidRDefault="0081084B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ves at an </w:t>
            </w:r>
            <w:r w:rsidR="0014598A"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F8576" w14:textId="780D044D" w:rsidR="0014598A" w:rsidRPr="0014598A" w:rsidRDefault="0081084B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ave a </w:t>
            </w:r>
            <w:r w:rsidR="0014598A"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m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giv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FD7E9" w14:textId="33A1646D" w:rsidR="0014598A" w:rsidRPr="0014598A" w:rsidRDefault="0081084B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ave an </w:t>
            </w:r>
            <w:r w:rsidR="0014598A"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orm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giver</w:t>
            </w:r>
          </w:p>
        </w:tc>
      </w:tr>
      <w:tr w:rsidR="0014598A" w:rsidRPr="0014598A" w14:paraId="6603AE19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22F9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amp;r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emiere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95F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8AD9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927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9573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878D50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ADC1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AEEA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20C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C9E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C425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6D9270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118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d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4DD3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8034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2119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95ED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D92D19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B940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BCCB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9EE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184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7213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8EB4D3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E683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FE2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DC2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568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81CF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8663FF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7C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ica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DD93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4479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B2F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AB5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948153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1EC1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ica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 senior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9CDC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D67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48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EE1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2778CE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9FF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bor care on independen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CC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7603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2A4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154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BD3896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6402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ed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813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28F3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DDE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FF4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3C2C20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BFD8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ed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91D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DC0B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F44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3AEB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ECFDBE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96F3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ed living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B619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B15C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F30C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053E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76CA6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E09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ia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FF7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1C6F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BF46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BC16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F42636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FD0A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ria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rb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434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025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D791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A7A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72627E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EED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four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3885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17FF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605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644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C4E12EC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490A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four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enior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ED73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7D2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4F3A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4D14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4A42FE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8B8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to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an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CC65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2F21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D61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27C3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7626A8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CC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teso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4F2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26F5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67D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4A3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B61F60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CFC7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hwoo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DD85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05DA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60C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B87B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1C5A00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9660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hwood estat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D01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B5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C516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BF93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CC68E7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92AF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hwood man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1702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8DB7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846C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F7B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1E6198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4993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hwood retrea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6A4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54F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F4C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45FA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0E6128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238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ard and care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365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A64E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CEA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3A7B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ADCBDC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10F2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sford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on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FCD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7CC0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B011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65D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7A8518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863F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sford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ons senior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ECB5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B00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FF8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F64B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25CF3E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314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sford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ons senior living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A97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34E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3A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30D2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132DF8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B1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co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8C1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B451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680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EDBC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ED4156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5FD4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co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298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8502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0B2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4D3F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5DAB54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4E6A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co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illage retirement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097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AF58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AD0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60F0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690E0C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B17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okdale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B384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A6E8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F2B7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3B9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BBBC69D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B4A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okhave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B14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6B08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F3B8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AA58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A5E531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47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okhave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anor retirement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3853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9F90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352F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39EC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0CF63B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57D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oksdale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81E6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241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C83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E430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C8B486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0AE5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broth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DBB3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404D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BBB5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E309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7966C3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67E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mpbell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B1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3AE9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E64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337F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E2C4F1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2A5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 giv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C439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A814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D5C5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C18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AB2438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8A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EE2A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AF41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10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08B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5D4669E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672F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dar wood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4E8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061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6DE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310B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4A7759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94F6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darwood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15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EFC2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D49E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7F61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A472B5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6068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darwoods assisted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5547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72B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DDE5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88D7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992A3E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5F1F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lsea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tirement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11A6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FA53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0D0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AAC5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6FB078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7B3E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lsea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tirement community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resg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ealth care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CB77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6822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080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CEA0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BC59A1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D93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lsea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tirement community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wsley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illage memory loss care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F6E5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8A9D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96E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5C8C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A519E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47B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rywood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3E5E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8C0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FD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4DB1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D687E0F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EAC8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ra's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C633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748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2F3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4C7F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1ECE61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9072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r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ridge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26D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26DA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67D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5409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1EA4CF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48B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r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ridge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rbor a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okdal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A6FB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CDB5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71E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AE1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EEC3F1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864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ntinuing care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turement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3324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CA0B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F4F6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6B72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970748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DF2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c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A12A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D8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C109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5E5D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25C27C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40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95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2353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0170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0738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3F19AE0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DF5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ughter in law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AA2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AEF9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54D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D322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0960459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519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y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BCB9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DBB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12D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5A2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5F021A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B18C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y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2A9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85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CF3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51C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51A3D6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6AF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charge to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5F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17E9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18DF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112C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88320C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5B7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charged from hospital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C46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B3E1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988F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938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F93CE0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D042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charged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4227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AAC6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4093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14B5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AC89E2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2B2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charged to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A5F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3CA7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B95E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2BE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E22F80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8187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f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F15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D5BC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724D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DC2B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F23EAC3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2552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senhower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9719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77F1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2F83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8F03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E8CAED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1F5A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senhower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t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A1E6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00C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FDF0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CE7F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A60D92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BAD4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manuel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3EB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EF58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10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4FFA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F15F64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7703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angelical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50B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A48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3310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952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B9DCC3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6A87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angelical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A85F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17A2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A0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6DEC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5E6D31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F415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vangelical home saline/the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ies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enter for rehabilitation &amp; healthy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AF37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AC09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A7E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894F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37A160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14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h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D37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404B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53FD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DE0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A2C7A8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BB3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ended care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8E95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C5AE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79DB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A5AD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A91034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6116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7176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A9D7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DB8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FF0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85B4E1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813D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family frien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EC0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346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3AB1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6558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7083117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0B25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 memb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654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230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A570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963B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33D91C5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2B0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424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178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27F9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6A79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06E0531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1C59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ien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3FB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6639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735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5F2C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C219A0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0E1F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om the patie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897B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0438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B97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6E3E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1DEE1DF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E4C6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6A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0FF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34A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B2FA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7103BD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BEC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bert residen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11F3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868A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0A4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D660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D32790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69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bert residen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63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272F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0D6B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A80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DDDC8A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A49F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acier hill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4D16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1AD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77FC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E94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C61342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6F8F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acier hills care and rehabilitation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92CC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70E6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F7B6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DE1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2D3751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BEF4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acier hills life care retirement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7488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6B67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3C9E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488D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EDE818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059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lacier hills senior living community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a's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6778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494B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B0B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54C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ABE52F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B168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acier man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C27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DF67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5267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1B15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4257A3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0C1B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astonbury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36A7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8DFF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4635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4CA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159381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2B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lden acre residential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C9A4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85B8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B54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ECE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E346F5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FD8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4037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754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1BD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474D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971B2F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159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nddaugh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7CE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D98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6CFC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DDB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5424509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BD19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ndso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4BD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7747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C79D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BCB5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019DCB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CE5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at lakes car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891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D5A6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21CD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8AAB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48E50D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51A3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C1F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E2D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3591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CC06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98B3A92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F1F2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ardia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A915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70B6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D42D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AE6F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2DAE447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2A64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ppiness sweet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2480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80D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8AB9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AD65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D8FBC7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64A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lan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B8B7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2C0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09DB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ED7F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DB0F2A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726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artland health care center of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rb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8C5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1E3D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E45F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EB13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2E4441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8E30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B5E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68E6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2D19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D6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D18DB1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557A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sid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FD8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154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E9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35D2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A7CA8D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AA16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side terra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DE8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7A1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C3B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2A1F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D1CE1E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73D9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side terrace retirement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1B34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674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A227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236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6596FF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38A0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side terrace retirement community specialized/memory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2F4F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CEA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75A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D12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0E7CE7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8B29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 ai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91C1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827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8999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9809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E7FB10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7A2D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FBBA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E99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5DD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F828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DF2A6A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79C5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 health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633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2BFA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EB89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C53A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7122E8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45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 nurs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BFBD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A1F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9758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DDC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E836EC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FC7F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6F6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7909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28A1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90F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5F576F0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9C2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watch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0882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3E1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071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3EC1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B30D96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B8B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ospi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A40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A804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788E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B8B0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8C889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1A3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sban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B5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ED58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1B6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3BB1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1ED942D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FF3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 home help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2B5A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FFA1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710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40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CC57B1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4DDF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 home service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4DDC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CA48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FF62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40C3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02CC6B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FE46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ependent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A62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4F25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2F5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1C0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A63272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1012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patient rehabilitation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6DDE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B0C5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4DB9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8167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4A6F5C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0EA8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289F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3E7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6B68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535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C47089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F2C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f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B80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5DBA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8225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9E51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D14077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0484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nnedy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236C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EF0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D694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CE0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EDCCF0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E558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sselburg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460A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CD87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E38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A09F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928C79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EFC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sselburg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9477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8863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2A78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D56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BFC94D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D8B2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fe care commun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114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6230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A79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C47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1F784E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7C97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de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023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276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6098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7D80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A418F14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224C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den squar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A9D9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DABB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2365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CA3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7DAC9D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AC5D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den square assisted living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3845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8FE4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EFF1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D22B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7D0F59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D9E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ing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A831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3826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DED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D6E6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E71A90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AF7C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 term care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0573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FF0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7EFE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B240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B49D3F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D9FB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tcf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548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D734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D83F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E56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5A6119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4CCD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ri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ra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63D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9319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0B1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D73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B4D48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D1F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aged by patie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8D3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74BF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A424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CBDA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EDB708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9707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aged by the patie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B8A7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D161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600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257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8FB00C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9BB1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quett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B7AC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3310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D1E4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06FB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AFA07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A5DD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dow view assisted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B34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CF2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5494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9EB9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26C74A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362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foster home program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8DF2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6312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8E91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38A4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8C8464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E5C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emory support center at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co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50FD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D156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9EA2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8B1C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60D4BE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CF3B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l pond man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EE98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2D54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C3BA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9B7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B725FC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4BB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3736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E977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5D6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22E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59E4A0E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1B5D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v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A549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B3FE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04D9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DD30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6368F5A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D26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ative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ican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dicine ma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E79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6CE9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0112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EFC0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317C7FD0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633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4651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7C1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906A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EB3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659554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187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phew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684A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B360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4C26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38A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767DF6A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9C9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ec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663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EE2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B15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C93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5292662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823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D5E1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E67F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7A55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E7A9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8DBE1F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5917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ACEB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8EA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2FD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C6E2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1ECD1B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8488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cupational therap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3125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2C5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225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B529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D2FBB0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615F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orchard hills mano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4D52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2543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4D4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7D05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5BD697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78C5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d caregiv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066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A69B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56F8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5AD1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68B073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524C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 partn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1830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C39A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C5F2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C6BA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12F4C58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094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 unable to be reache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FBD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E5B5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2D1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6897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676E5E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A3BA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sidential care giver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E982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01C5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CC97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AB8F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FAC278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E804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enc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B1F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4EA6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0A9A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8AB9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904464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57E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ency at bluffs park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3A6B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03BC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25E6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D04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F22482D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8133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ency at canto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6ED0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F94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D9C2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D3A4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53D42D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ECF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gency at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more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BB5D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1D0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33FB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EEC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9F1D6E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AEC3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lationship to patient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471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39AA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036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C64B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60F509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DCB1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 by the patie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3DD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DF7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BB7B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4229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F5ABDBA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C65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idential care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CB96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11D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F223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0A58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6DFA1E0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D5D5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idential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1BC1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01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D2B2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C9F5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44A8EA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EE6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ine evangelical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4900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64F3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8947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483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13BDE5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E99E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line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h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A7B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5B4C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510F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8589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9C69095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E8E7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ctuar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D698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5BC7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B7D4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16C5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458239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5A6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nctuary at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.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joseph's villag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CFE4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3FB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2FF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6E4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F68910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AE9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sse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0DB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DF1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AB61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7B1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59A2AF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FE2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ficant oth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4E9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DA8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98A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018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15886C5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029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ver maple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ECAF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E4AB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428A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8DC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C5C69A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0215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CC0A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6C4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F893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10C9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1524E8C9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ED88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killed nursing facility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4B1B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2A60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9223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20AC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42D1888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3351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f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8BDE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9F4C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0300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0B16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287E2B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F053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82A4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BE10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C82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F2A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2EA8AD0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24B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n in law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C860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767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46FE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4D5B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19E0DAC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362B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n's girlfrien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4A5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3E47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828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FC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6D0C1A3B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5A98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ou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5AAC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6B05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733E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FC16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260297B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74D0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.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joe's villag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21E1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851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C1CE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DDD6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E40CC0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2701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ry poi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3EA5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100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A02A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DD0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D4535AD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125D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rypoint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6043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BD08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A8C5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727F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FDA084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90C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erior wood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1F38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97A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9D04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9291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B7F4E9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CA38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erior woods health care center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A1EB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89CC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28F5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13C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A8E2F9F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6E4D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64B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D17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0A5A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E9C4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435DFB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5F34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able to reach patient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1CE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2F5C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A819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9881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BAC8B1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3A29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common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1E03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3518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BA70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44CA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54D5F49" w14:textId="77777777" w:rsidTr="0014598A">
        <w:trPr>
          <w:trHeight w:val="180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0B99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university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C8D3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2CCD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8A3E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59CC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E39620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D1BD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brant lif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1899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7CC6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8885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463E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071BEE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2302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brant life senior living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D6BC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CB2E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8C45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1889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54444B6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4963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lla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41C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0620C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E2DD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175E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55B7BF37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CAA0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illa at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kridge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2781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6367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455D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DCE1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47D731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F74A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siting np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BE69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1AB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3011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D15E3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5B287FC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51A1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siting nurs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6AAE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8973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E3E0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F321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07A537B9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7954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siting nurse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6B09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25F9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8D9B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47F5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7323C91E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759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isiting </w:t>
            </w: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8E0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60C6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654C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718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14256A58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78C3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n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A1D3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0035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D5FE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4C9F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73CC3B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627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69D4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BD1E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07E7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02BCB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6BCDD51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C38F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145A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9D1C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2F09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52E45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3C0A0122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3348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fe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22F06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2E42E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87AE0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A5C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14598A" w:rsidRPr="0014598A" w14:paraId="37117B44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A5748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odbury</w:t>
            </w:r>
            <w:proofErr w:type="spellEnd"/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34E81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7938A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3E574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6888D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4598A" w:rsidRPr="0014598A" w14:paraId="2F8126B3" w14:textId="77777777" w:rsidTr="0014598A">
        <w:trPr>
          <w:trHeight w:val="16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2A4B7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odbury</w:t>
            </w:r>
            <w:proofErr w:type="spellEnd"/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arden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5BF1F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1DC6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15AF2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AD599" w14:textId="77777777" w:rsidR="0014598A" w:rsidRPr="0014598A" w:rsidRDefault="0014598A" w:rsidP="001459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9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14:paraId="1C2A8FB5" w14:textId="5955822F" w:rsidR="0014598A" w:rsidRDefault="0014598A"/>
    <w:p w14:paraId="4070310C" w14:textId="2B166962" w:rsidR="0014598A" w:rsidRDefault="0014598A"/>
    <w:p w14:paraId="15D5AE25" w14:textId="4186773D" w:rsidR="0014598A" w:rsidRDefault="0014598A"/>
    <w:p w14:paraId="5E994908" w14:textId="3993AAFF" w:rsidR="0014598A" w:rsidRDefault="0014598A"/>
    <w:p w14:paraId="7113D279" w14:textId="207E63FF" w:rsidR="0014598A" w:rsidRDefault="0014598A"/>
    <w:p w14:paraId="2BCEE0D0" w14:textId="3A9367BA" w:rsidR="0014598A" w:rsidRDefault="0014598A"/>
    <w:p w14:paraId="43FF0E15" w14:textId="2ACC085B" w:rsidR="0014598A" w:rsidRDefault="0014598A">
      <w:r>
        <w:br w:type="page"/>
      </w:r>
    </w:p>
    <w:p w14:paraId="2DAC939C" w14:textId="30053F80" w:rsidR="0014598A" w:rsidRDefault="0014598A" w:rsidP="0014598A">
      <w:r>
        <w:lastRenderedPageBreak/>
        <w:t xml:space="preserve">Table </w:t>
      </w:r>
      <w:r w:rsidR="00D071B5">
        <w:t>S</w:t>
      </w:r>
      <w:r>
        <w:t>3. Patient Verb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</w:tblGrid>
      <w:tr w:rsidR="0014598A" w:rsidRPr="00BF3D1D" w14:paraId="7A5F4014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97B62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3D1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tient_verbs</w:t>
            </w:r>
            <w:proofErr w:type="spellEnd"/>
          </w:p>
        </w:tc>
      </w:tr>
      <w:tr w:rsidR="0014598A" w:rsidRPr="00BF3D1D" w14:paraId="78A07B71" w14:textId="77777777" w:rsidTr="0014598A">
        <w:trPr>
          <w:trHeight w:val="18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A4B88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ept</w:t>
            </w:r>
          </w:p>
        </w:tc>
      </w:tr>
      <w:tr w:rsidR="0014598A" w:rsidRPr="00BF3D1D" w14:paraId="5A7CA9BD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C927D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ree</w:t>
            </w:r>
          </w:p>
        </w:tc>
      </w:tr>
      <w:tr w:rsidR="0014598A" w:rsidRPr="00BF3D1D" w14:paraId="4281BED1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899D0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k</w:t>
            </w:r>
          </w:p>
        </w:tc>
      </w:tr>
      <w:tr w:rsidR="0014598A" w:rsidRPr="00BF3D1D" w14:paraId="4C1DB97A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3451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l</w:t>
            </w:r>
          </w:p>
        </w:tc>
      </w:tr>
      <w:tr w:rsidR="0014598A" w:rsidRPr="00BF3D1D" w14:paraId="5247FB52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640C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ose</w:t>
            </w:r>
          </w:p>
        </w:tc>
      </w:tr>
      <w:tr w:rsidR="0014598A" w:rsidRPr="00BF3D1D" w14:paraId="353CDA47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16643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irm</w:t>
            </w:r>
          </w:p>
        </w:tc>
      </w:tr>
      <w:tr w:rsidR="0014598A" w:rsidRPr="00BF3D1D" w14:paraId="4E0EB5DE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EA9A2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tact</w:t>
            </w:r>
          </w:p>
        </w:tc>
      </w:tr>
      <w:tr w:rsidR="0014598A" w:rsidRPr="00BF3D1D" w14:paraId="06DFE94A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3F5F8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de</w:t>
            </w:r>
          </w:p>
        </w:tc>
      </w:tr>
      <w:tr w:rsidR="0014598A" w:rsidRPr="00BF3D1D" w14:paraId="052F3DE0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56637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ie</w:t>
            </w:r>
            <w:proofErr w:type="spellEnd"/>
          </w:p>
        </w:tc>
      </w:tr>
      <w:tr w:rsidR="0014598A" w:rsidRPr="00BF3D1D" w14:paraId="4EBE0FA9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57174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y</w:t>
            </w:r>
          </w:p>
        </w:tc>
      </w:tr>
      <w:tr w:rsidR="0014598A" w:rsidRPr="00BF3D1D" w14:paraId="76F7C8F9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99CA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ourage</w:t>
            </w:r>
          </w:p>
        </w:tc>
      </w:tr>
      <w:tr w:rsidR="0014598A" w:rsidRPr="00BF3D1D" w14:paraId="0416B66C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5FC8F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gage</w:t>
            </w:r>
          </w:p>
        </w:tc>
      </w:tr>
      <w:tr w:rsidR="0014598A" w:rsidRPr="00BF3D1D" w14:paraId="0000D357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0F0BF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orm</w:t>
            </w:r>
          </w:p>
        </w:tc>
      </w:tr>
      <w:tr w:rsidR="0014598A" w:rsidRPr="00BF3D1D" w14:paraId="4E2693D6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85F23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age</w:t>
            </w:r>
          </w:p>
        </w:tc>
      </w:tr>
      <w:tr w:rsidR="0014598A" w:rsidRPr="00BF3D1D" w14:paraId="2BAAD2D5" w14:textId="77777777" w:rsidTr="0014598A">
        <w:trPr>
          <w:trHeight w:val="18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2635E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tain</w:t>
            </w:r>
          </w:p>
        </w:tc>
      </w:tr>
      <w:tr w:rsidR="0014598A" w:rsidRPr="00BF3D1D" w14:paraId="33526DEE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70C5F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-</w:t>
            </w:r>
            <w:proofErr w:type="spellStart"/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erat</w:t>
            </w:r>
            <w:proofErr w:type="spellEnd"/>
          </w:p>
        </w:tc>
      </w:tr>
      <w:tr w:rsidR="0014598A" w:rsidRPr="00BF3D1D" w14:paraId="28E85FFE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01FFE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iterat</w:t>
            </w:r>
            <w:proofErr w:type="spellEnd"/>
          </w:p>
        </w:tc>
      </w:tr>
      <w:tr w:rsidR="0014598A" w:rsidRPr="00BF3D1D" w14:paraId="13D9FD26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74B8B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</w:t>
            </w:r>
          </w:p>
        </w:tc>
      </w:tr>
      <w:tr w:rsidR="0014598A" w:rsidRPr="00BF3D1D" w14:paraId="75616A11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152C7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quest</w:t>
            </w:r>
          </w:p>
        </w:tc>
      </w:tr>
      <w:tr w:rsidR="0014598A" w:rsidRPr="00BF3D1D" w14:paraId="66A6CF3F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EFCD9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</w:t>
            </w:r>
          </w:p>
        </w:tc>
      </w:tr>
      <w:tr w:rsidR="0014598A" w:rsidRPr="00BF3D1D" w14:paraId="73CC65EF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9897E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ak</w:t>
            </w:r>
          </w:p>
        </w:tc>
      </w:tr>
      <w:tr w:rsidR="0014598A" w:rsidRPr="00BF3D1D" w14:paraId="68913037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F86C0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oke</w:t>
            </w:r>
          </w:p>
        </w:tc>
      </w:tr>
      <w:tr w:rsidR="0014598A" w:rsidRPr="00BF3D1D" w14:paraId="3109CE4B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39E3A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</w:t>
            </w:r>
          </w:p>
        </w:tc>
      </w:tr>
      <w:tr w:rsidR="0014598A" w:rsidRPr="00BF3D1D" w14:paraId="75429F53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BE810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derstand</w:t>
            </w:r>
          </w:p>
        </w:tc>
      </w:tr>
      <w:tr w:rsidR="0014598A" w:rsidRPr="00BF3D1D" w14:paraId="1CBB0F99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73A7A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rbaliz</w:t>
            </w:r>
            <w:proofErr w:type="spellEnd"/>
          </w:p>
        </w:tc>
      </w:tr>
      <w:tr w:rsidR="0014598A" w:rsidRPr="00BF3D1D" w14:paraId="1BAFEB6D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219AD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t</w:t>
            </w:r>
          </w:p>
        </w:tc>
      </w:tr>
      <w:tr w:rsidR="0014598A" w:rsidRPr="00BF3D1D" w14:paraId="362BD71A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6573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ail</w:t>
            </w:r>
          </w:p>
        </w:tc>
      </w:tr>
      <w:tr w:rsidR="0014598A" w:rsidRPr="00BF3D1D" w14:paraId="3A3B24E0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7D09E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-mail</w:t>
            </w:r>
          </w:p>
        </w:tc>
      </w:tr>
      <w:tr w:rsidR="0014598A" w:rsidRPr="00BF3D1D" w14:paraId="1BF41CDF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2794C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plain</w:t>
            </w:r>
          </w:p>
        </w:tc>
      </w:tr>
      <w:tr w:rsidR="0014598A" w:rsidRPr="00BF3D1D" w14:paraId="6564EFA7" w14:textId="77777777" w:rsidTr="0014598A">
        <w:trPr>
          <w:trHeight w:val="18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45CB1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if</w:t>
            </w:r>
            <w:proofErr w:type="spellEnd"/>
          </w:p>
        </w:tc>
      </w:tr>
      <w:tr w:rsidR="0014598A" w:rsidRPr="00BF3D1D" w14:paraId="0DEE5930" w14:textId="77777777" w:rsidTr="0014598A">
        <w:trPr>
          <w:trHeight w:val="16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AD586" w14:textId="77777777" w:rsidR="0014598A" w:rsidRPr="00BF3D1D" w:rsidRDefault="0014598A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F3D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cribe</w:t>
            </w:r>
          </w:p>
        </w:tc>
      </w:tr>
    </w:tbl>
    <w:p w14:paraId="3D4E370C" w14:textId="77777777" w:rsidR="0014598A" w:rsidRDefault="0014598A" w:rsidP="0014598A"/>
    <w:p w14:paraId="706964E5" w14:textId="77777777" w:rsidR="0014598A" w:rsidRDefault="0014598A"/>
    <w:sectPr w:rsidR="0014598A" w:rsidSect="00F233F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0E887" w14:textId="77777777" w:rsidR="006F28C1" w:rsidRDefault="006F28C1" w:rsidP="0014598A">
      <w:r>
        <w:separator/>
      </w:r>
    </w:p>
  </w:endnote>
  <w:endnote w:type="continuationSeparator" w:id="0">
    <w:p w14:paraId="2318932B" w14:textId="77777777" w:rsidR="006F28C1" w:rsidRDefault="006F28C1" w:rsidP="0014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9107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A4DEB" w14:textId="5EDB28B8" w:rsidR="0014598A" w:rsidRDefault="0014598A" w:rsidP="00E53C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D2E57B" w14:textId="77777777" w:rsidR="0014598A" w:rsidRDefault="0014598A" w:rsidP="001459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5666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195E28" w14:textId="3AA2B88C" w:rsidR="0014598A" w:rsidRDefault="0014598A" w:rsidP="00E53C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36EC6F" w14:textId="77777777" w:rsidR="0014598A" w:rsidRDefault="0014598A" w:rsidP="001459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BDC89" w14:textId="77777777" w:rsidR="006F28C1" w:rsidRDefault="006F28C1" w:rsidP="0014598A">
      <w:r>
        <w:separator/>
      </w:r>
    </w:p>
  </w:footnote>
  <w:footnote w:type="continuationSeparator" w:id="0">
    <w:p w14:paraId="29DE7A17" w14:textId="77777777" w:rsidR="006F28C1" w:rsidRDefault="006F28C1" w:rsidP="0014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7B"/>
    <w:rsid w:val="000040B1"/>
    <w:rsid w:val="0006674E"/>
    <w:rsid w:val="000675D3"/>
    <w:rsid w:val="00081F5B"/>
    <w:rsid w:val="00087C6E"/>
    <w:rsid w:val="000B03D9"/>
    <w:rsid w:val="000C42CB"/>
    <w:rsid w:val="000F2971"/>
    <w:rsid w:val="00112188"/>
    <w:rsid w:val="0012374C"/>
    <w:rsid w:val="00131705"/>
    <w:rsid w:val="00133B1D"/>
    <w:rsid w:val="00140D89"/>
    <w:rsid w:val="0014598A"/>
    <w:rsid w:val="001C7024"/>
    <w:rsid w:val="001D0789"/>
    <w:rsid w:val="001D293F"/>
    <w:rsid w:val="001E64C8"/>
    <w:rsid w:val="001F1E46"/>
    <w:rsid w:val="001F532B"/>
    <w:rsid w:val="002012BC"/>
    <w:rsid w:val="00203AC4"/>
    <w:rsid w:val="00220C4A"/>
    <w:rsid w:val="0023573B"/>
    <w:rsid w:val="00237221"/>
    <w:rsid w:val="0024787C"/>
    <w:rsid w:val="00260ED2"/>
    <w:rsid w:val="00270F21"/>
    <w:rsid w:val="002926E0"/>
    <w:rsid w:val="002952B6"/>
    <w:rsid w:val="0029545B"/>
    <w:rsid w:val="002A0B3F"/>
    <w:rsid w:val="002E19FC"/>
    <w:rsid w:val="002E3ED1"/>
    <w:rsid w:val="00306BB2"/>
    <w:rsid w:val="00331065"/>
    <w:rsid w:val="00351739"/>
    <w:rsid w:val="00360EDF"/>
    <w:rsid w:val="00362FC4"/>
    <w:rsid w:val="003957A9"/>
    <w:rsid w:val="003A67DA"/>
    <w:rsid w:val="003B3ABD"/>
    <w:rsid w:val="003D3FCE"/>
    <w:rsid w:val="003F1C65"/>
    <w:rsid w:val="004125F9"/>
    <w:rsid w:val="0042331E"/>
    <w:rsid w:val="0042586A"/>
    <w:rsid w:val="00440596"/>
    <w:rsid w:val="00442302"/>
    <w:rsid w:val="00445473"/>
    <w:rsid w:val="00455763"/>
    <w:rsid w:val="00456EBC"/>
    <w:rsid w:val="0046337E"/>
    <w:rsid w:val="0046364F"/>
    <w:rsid w:val="00490686"/>
    <w:rsid w:val="004957D0"/>
    <w:rsid w:val="004B350C"/>
    <w:rsid w:val="004E7549"/>
    <w:rsid w:val="004F2DA3"/>
    <w:rsid w:val="004F4335"/>
    <w:rsid w:val="004F530C"/>
    <w:rsid w:val="00500098"/>
    <w:rsid w:val="00500A2A"/>
    <w:rsid w:val="00537C86"/>
    <w:rsid w:val="00544F59"/>
    <w:rsid w:val="00561855"/>
    <w:rsid w:val="00567089"/>
    <w:rsid w:val="00571D3B"/>
    <w:rsid w:val="00586867"/>
    <w:rsid w:val="005A7736"/>
    <w:rsid w:val="005C7F09"/>
    <w:rsid w:val="005D441F"/>
    <w:rsid w:val="005D69D0"/>
    <w:rsid w:val="005E1F54"/>
    <w:rsid w:val="005E3439"/>
    <w:rsid w:val="005E4C12"/>
    <w:rsid w:val="00610FCF"/>
    <w:rsid w:val="006222C7"/>
    <w:rsid w:val="00650544"/>
    <w:rsid w:val="006546D2"/>
    <w:rsid w:val="00661006"/>
    <w:rsid w:val="00661F80"/>
    <w:rsid w:val="006726CA"/>
    <w:rsid w:val="006B1507"/>
    <w:rsid w:val="006C03A8"/>
    <w:rsid w:val="006C1459"/>
    <w:rsid w:val="006C1A9D"/>
    <w:rsid w:val="006D213D"/>
    <w:rsid w:val="006E37E1"/>
    <w:rsid w:val="006F28C1"/>
    <w:rsid w:val="006F5C83"/>
    <w:rsid w:val="007202AA"/>
    <w:rsid w:val="00721A97"/>
    <w:rsid w:val="0073286C"/>
    <w:rsid w:val="00763208"/>
    <w:rsid w:val="00772FCC"/>
    <w:rsid w:val="00785DDE"/>
    <w:rsid w:val="007B0319"/>
    <w:rsid w:val="007B5BF7"/>
    <w:rsid w:val="007B68A9"/>
    <w:rsid w:val="007D759D"/>
    <w:rsid w:val="0080540F"/>
    <w:rsid w:val="0081084B"/>
    <w:rsid w:val="00833192"/>
    <w:rsid w:val="008419AC"/>
    <w:rsid w:val="0084246A"/>
    <w:rsid w:val="00875DC1"/>
    <w:rsid w:val="00886C7E"/>
    <w:rsid w:val="008A158E"/>
    <w:rsid w:val="008B6622"/>
    <w:rsid w:val="008D264F"/>
    <w:rsid w:val="008E7388"/>
    <w:rsid w:val="008F0492"/>
    <w:rsid w:val="00910737"/>
    <w:rsid w:val="00912F7A"/>
    <w:rsid w:val="009312A2"/>
    <w:rsid w:val="009335DE"/>
    <w:rsid w:val="00940366"/>
    <w:rsid w:val="00946066"/>
    <w:rsid w:val="00946462"/>
    <w:rsid w:val="00952632"/>
    <w:rsid w:val="009574F0"/>
    <w:rsid w:val="00967647"/>
    <w:rsid w:val="009730E0"/>
    <w:rsid w:val="00974ACD"/>
    <w:rsid w:val="0097691D"/>
    <w:rsid w:val="009953E4"/>
    <w:rsid w:val="00996A0F"/>
    <w:rsid w:val="009B2633"/>
    <w:rsid w:val="009C037E"/>
    <w:rsid w:val="009E11E3"/>
    <w:rsid w:val="009E7EAF"/>
    <w:rsid w:val="00A14822"/>
    <w:rsid w:val="00A56DF8"/>
    <w:rsid w:val="00A81BA2"/>
    <w:rsid w:val="00A83581"/>
    <w:rsid w:val="00A929AB"/>
    <w:rsid w:val="00AC35B9"/>
    <w:rsid w:val="00AC64E9"/>
    <w:rsid w:val="00AC777E"/>
    <w:rsid w:val="00AE0B55"/>
    <w:rsid w:val="00AE0E76"/>
    <w:rsid w:val="00AE6919"/>
    <w:rsid w:val="00AF00B0"/>
    <w:rsid w:val="00B037EF"/>
    <w:rsid w:val="00B31BF9"/>
    <w:rsid w:val="00B45DE0"/>
    <w:rsid w:val="00B5489E"/>
    <w:rsid w:val="00B7305D"/>
    <w:rsid w:val="00B745EE"/>
    <w:rsid w:val="00B77BAE"/>
    <w:rsid w:val="00B84EF1"/>
    <w:rsid w:val="00BD1F5D"/>
    <w:rsid w:val="00BD206B"/>
    <w:rsid w:val="00BF0091"/>
    <w:rsid w:val="00BF3D1D"/>
    <w:rsid w:val="00C04276"/>
    <w:rsid w:val="00C319CF"/>
    <w:rsid w:val="00C33164"/>
    <w:rsid w:val="00C60949"/>
    <w:rsid w:val="00C6664A"/>
    <w:rsid w:val="00C71B37"/>
    <w:rsid w:val="00C90199"/>
    <w:rsid w:val="00C944EA"/>
    <w:rsid w:val="00CB1690"/>
    <w:rsid w:val="00CB42F7"/>
    <w:rsid w:val="00CB4D3A"/>
    <w:rsid w:val="00D071B5"/>
    <w:rsid w:val="00D13E40"/>
    <w:rsid w:val="00D16BE0"/>
    <w:rsid w:val="00D26705"/>
    <w:rsid w:val="00D31DA5"/>
    <w:rsid w:val="00D3275F"/>
    <w:rsid w:val="00D35984"/>
    <w:rsid w:val="00D45CB8"/>
    <w:rsid w:val="00DA228E"/>
    <w:rsid w:val="00DA5B74"/>
    <w:rsid w:val="00DA665A"/>
    <w:rsid w:val="00DB22E9"/>
    <w:rsid w:val="00DE0DD4"/>
    <w:rsid w:val="00DE1FD4"/>
    <w:rsid w:val="00DF3A64"/>
    <w:rsid w:val="00DF6CFA"/>
    <w:rsid w:val="00E1425E"/>
    <w:rsid w:val="00E40D4B"/>
    <w:rsid w:val="00E54017"/>
    <w:rsid w:val="00E541FA"/>
    <w:rsid w:val="00E72545"/>
    <w:rsid w:val="00E731BC"/>
    <w:rsid w:val="00EC4559"/>
    <w:rsid w:val="00EF617B"/>
    <w:rsid w:val="00F06288"/>
    <w:rsid w:val="00F130F7"/>
    <w:rsid w:val="00F13F4F"/>
    <w:rsid w:val="00F233FF"/>
    <w:rsid w:val="00F33BBD"/>
    <w:rsid w:val="00F342C7"/>
    <w:rsid w:val="00F430E7"/>
    <w:rsid w:val="00F52E0B"/>
    <w:rsid w:val="00F65687"/>
    <w:rsid w:val="00F70DC9"/>
    <w:rsid w:val="00F95768"/>
    <w:rsid w:val="00FE1F07"/>
    <w:rsid w:val="00FF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F3B0C"/>
  <w15:chartTrackingRefBased/>
  <w15:docId w15:val="{B7690F85-30B7-D74D-A10C-0D0E1540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59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22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F617B"/>
  </w:style>
  <w:style w:type="paragraph" w:customStyle="1" w:styleId="msonormal0">
    <w:name w:val="msonormal"/>
    <w:basedOn w:val="Normal"/>
    <w:rsid w:val="0014598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14598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4598A"/>
  </w:style>
  <w:style w:type="paragraph" w:styleId="Footer">
    <w:name w:val="footer"/>
    <w:basedOn w:val="Normal"/>
    <w:link w:val="FooterChar"/>
    <w:uiPriority w:val="99"/>
    <w:unhideWhenUsed/>
    <w:rsid w:val="001459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9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5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5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Mahmoudi</dc:creator>
  <cp:keywords/>
  <dc:description/>
  <cp:lastModifiedBy>Emad N (JMIR)</cp:lastModifiedBy>
  <cp:revision>2</cp:revision>
  <dcterms:created xsi:type="dcterms:W3CDTF">2022-09-14T15:38:00Z</dcterms:created>
  <dcterms:modified xsi:type="dcterms:W3CDTF">2022-09-14T15:38:00Z</dcterms:modified>
</cp:coreProperties>
</file>